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BBB7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Data 1</w:t>
      </w:r>
      <w:r>
        <w:rPr>
          <w:b/>
          <w:bCs/>
        </w:rPr>
        <w:t>.</w:t>
      </w:r>
      <w: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etailed clinical characteristics of 15 patients with A. baumannii and Elizabethkingia co-infection.</w:t>
      </w:r>
    </w:p>
    <w:p w14:paraId="42842B9D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5"/>
        <w:tblpPr w:leftFromText="180" w:rightFromText="180" w:vertAnchor="page" w:horzAnchor="page" w:tblpX="590" w:tblpY="2530"/>
        <w:tblOverlap w:val="never"/>
        <w:tblW w:w="110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665"/>
        <w:gridCol w:w="654"/>
        <w:gridCol w:w="1595"/>
        <w:gridCol w:w="2835"/>
        <w:gridCol w:w="1451"/>
        <w:gridCol w:w="1396"/>
        <w:gridCol w:w="1540"/>
      </w:tblGrid>
      <w:tr w14:paraId="6021D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69849A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665" w:type="dxa"/>
            <w:vAlign w:val="center"/>
          </w:tcPr>
          <w:p w14:paraId="0A277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654" w:type="dxa"/>
            <w:vAlign w:val="center"/>
          </w:tcPr>
          <w:p w14:paraId="467BE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1595" w:type="dxa"/>
            <w:vAlign w:val="center"/>
          </w:tcPr>
          <w:p w14:paraId="77D13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morbidities</w:t>
            </w:r>
          </w:p>
        </w:tc>
        <w:tc>
          <w:tcPr>
            <w:tcW w:w="2835" w:type="dxa"/>
            <w:vAlign w:val="center"/>
          </w:tcPr>
          <w:p w14:paraId="75089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in diagnosis</w:t>
            </w:r>
          </w:p>
        </w:tc>
        <w:tc>
          <w:tcPr>
            <w:tcW w:w="1451" w:type="dxa"/>
            <w:vAlign w:val="center"/>
          </w:tcPr>
          <w:p w14:paraId="6C333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vasive procedures per patient, n</w:t>
            </w:r>
          </w:p>
        </w:tc>
        <w:tc>
          <w:tcPr>
            <w:tcW w:w="1396" w:type="dxa"/>
            <w:vAlign w:val="center"/>
          </w:tcPr>
          <w:p w14:paraId="30193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ength of hospital stay</w:t>
            </w:r>
          </w:p>
        </w:tc>
        <w:tc>
          <w:tcPr>
            <w:tcW w:w="1540" w:type="dxa"/>
            <w:vAlign w:val="center"/>
          </w:tcPr>
          <w:p w14:paraId="25A7D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utcome</w:t>
            </w:r>
          </w:p>
        </w:tc>
      </w:tr>
      <w:tr w14:paraId="4BEFB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40EC29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01</w:t>
            </w:r>
          </w:p>
        </w:tc>
        <w:tc>
          <w:tcPr>
            <w:tcW w:w="665" w:type="dxa"/>
          </w:tcPr>
          <w:p w14:paraId="327C47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54" w:type="dxa"/>
          </w:tcPr>
          <w:p w14:paraId="25ACFD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1261E0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,</w:t>
            </w:r>
          </w:p>
          <w:p w14:paraId="7061E6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schemic stroke,</w:t>
            </w:r>
          </w:p>
          <w:p w14:paraId="67051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acerebral hemorrhage.</w:t>
            </w:r>
          </w:p>
        </w:tc>
        <w:tc>
          <w:tcPr>
            <w:tcW w:w="2835" w:type="dxa"/>
          </w:tcPr>
          <w:p w14:paraId="61F347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infection,</w:t>
            </w:r>
          </w:p>
          <w:p w14:paraId="55DD7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ory failure,</w:t>
            </w:r>
          </w:p>
          <w:p w14:paraId="4504A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ebrovascular disease,</w:t>
            </w:r>
          </w:p>
          <w:p w14:paraId="55B53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strointestinal bleeding.</w:t>
            </w:r>
          </w:p>
        </w:tc>
        <w:tc>
          <w:tcPr>
            <w:tcW w:w="1451" w:type="dxa"/>
          </w:tcPr>
          <w:p w14:paraId="0627D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6" w:type="dxa"/>
          </w:tcPr>
          <w:p w14:paraId="761C53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0" w:type="dxa"/>
          </w:tcPr>
          <w:p w14:paraId="2FBB7E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AMA</w:t>
            </w:r>
          </w:p>
        </w:tc>
      </w:tr>
      <w:tr w14:paraId="7847A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427D5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02</w:t>
            </w:r>
          </w:p>
        </w:tc>
        <w:tc>
          <w:tcPr>
            <w:tcW w:w="665" w:type="dxa"/>
          </w:tcPr>
          <w:p w14:paraId="0E32E8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54" w:type="dxa"/>
          </w:tcPr>
          <w:p w14:paraId="3DE912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5" w:type="dxa"/>
          </w:tcPr>
          <w:p w14:paraId="0CA9D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35" w:type="dxa"/>
          </w:tcPr>
          <w:p w14:paraId="7B366A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pulmonary embolism (PE),</w:t>
            </w:r>
          </w:p>
          <w:p w14:paraId="4EAECE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rdiorespiratory arrest, </w:t>
            </w:r>
          </w:p>
          <w:p w14:paraId="3AAFBF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ntracranial complications, </w:t>
            </w:r>
          </w:p>
          <w:p w14:paraId="6EBB4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complications,</w:t>
            </w:r>
          </w:p>
          <w:p w14:paraId="0CFC9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oral arteriovenous fistula,</w:t>
            </w:r>
          </w:p>
          <w:p w14:paraId="7EA4C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ltiple organ dysfunction syndrome (MODS),</w:t>
            </w:r>
          </w:p>
          <w:p w14:paraId="088467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seminated intravascular coagulation (DIC).</w:t>
            </w:r>
          </w:p>
        </w:tc>
        <w:tc>
          <w:tcPr>
            <w:tcW w:w="1451" w:type="dxa"/>
          </w:tcPr>
          <w:p w14:paraId="5A394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96" w:type="dxa"/>
          </w:tcPr>
          <w:p w14:paraId="580DE7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</w:tcPr>
          <w:p w14:paraId="26541C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ath</w:t>
            </w:r>
          </w:p>
        </w:tc>
      </w:tr>
      <w:tr w14:paraId="72CE3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2DE2C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03</w:t>
            </w:r>
          </w:p>
        </w:tc>
        <w:tc>
          <w:tcPr>
            <w:tcW w:w="665" w:type="dxa"/>
          </w:tcPr>
          <w:p w14:paraId="08613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54" w:type="dxa"/>
          </w:tcPr>
          <w:p w14:paraId="6ED8F4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1051BC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,</w:t>
            </w:r>
          </w:p>
          <w:p w14:paraId="10928B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schemic stroke.</w:t>
            </w:r>
          </w:p>
        </w:tc>
        <w:tc>
          <w:tcPr>
            <w:tcW w:w="2835" w:type="dxa"/>
          </w:tcPr>
          <w:p w14:paraId="5A1AB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infection,</w:t>
            </w:r>
          </w:p>
          <w:p w14:paraId="711ED1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ory failure,</w:t>
            </w:r>
          </w:p>
          <w:p w14:paraId="19D1D9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er extremity deep vein thrombosis (DVT).</w:t>
            </w:r>
          </w:p>
        </w:tc>
        <w:tc>
          <w:tcPr>
            <w:tcW w:w="1451" w:type="dxa"/>
          </w:tcPr>
          <w:p w14:paraId="73FF0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6" w:type="dxa"/>
          </w:tcPr>
          <w:p w14:paraId="1A25C5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0" w:type="dxa"/>
          </w:tcPr>
          <w:p w14:paraId="45167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MA</w:t>
            </w:r>
          </w:p>
        </w:tc>
      </w:tr>
      <w:tr w14:paraId="357A0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344426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P04</w:t>
            </w:r>
            <w:bookmarkEnd w:id="0"/>
          </w:p>
        </w:tc>
        <w:tc>
          <w:tcPr>
            <w:tcW w:w="665" w:type="dxa"/>
          </w:tcPr>
          <w:p w14:paraId="45B51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54" w:type="dxa"/>
          </w:tcPr>
          <w:p w14:paraId="3C43F4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7CAF3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 mellitus,</w:t>
            </w:r>
          </w:p>
          <w:p w14:paraId="00F009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us post aortic valve bioprosthesis replacement.</w:t>
            </w:r>
          </w:p>
        </w:tc>
        <w:tc>
          <w:tcPr>
            <w:tcW w:w="2835" w:type="dxa"/>
          </w:tcPr>
          <w:p w14:paraId="1BB49A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vere pneumonia,</w:t>
            </w:r>
          </w:p>
          <w:p w14:paraId="35EA8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S,</w:t>
            </w:r>
          </w:p>
          <w:p w14:paraId="2E730F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ptic shock.</w:t>
            </w:r>
          </w:p>
        </w:tc>
        <w:tc>
          <w:tcPr>
            <w:tcW w:w="1451" w:type="dxa"/>
          </w:tcPr>
          <w:p w14:paraId="73978E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6" w:type="dxa"/>
          </w:tcPr>
          <w:p w14:paraId="126BF7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40" w:type="dxa"/>
          </w:tcPr>
          <w:p w14:paraId="4434D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ath</w:t>
            </w:r>
          </w:p>
        </w:tc>
      </w:tr>
      <w:tr w14:paraId="3BCAE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46F794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05</w:t>
            </w:r>
          </w:p>
        </w:tc>
        <w:tc>
          <w:tcPr>
            <w:tcW w:w="665" w:type="dxa"/>
          </w:tcPr>
          <w:p w14:paraId="0EB99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54" w:type="dxa"/>
          </w:tcPr>
          <w:p w14:paraId="525A3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1D3F0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,</w:t>
            </w:r>
          </w:p>
          <w:p w14:paraId="2D4AB5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acerebral hemorrhage.</w:t>
            </w:r>
          </w:p>
        </w:tc>
        <w:tc>
          <w:tcPr>
            <w:tcW w:w="2835" w:type="dxa"/>
          </w:tcPr>
          <w:p w14:paraId="72488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uptured intracranial aneurysm with Subarachnoid hemorrhage,</w:t>
            </w:r>
          </w:p>
          <w:p w14:paraId="16E5EF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infection,</w:t>
            </w:r>
          </w:p>
          <w:p w14:paraId="07D61A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ory failure.</w:t>
            </w:r>
          </w:p>
        </w:tc>
        <w:tc>
          <w:tcPr>
            <w:tcW w:w="1451" w:type="dxa"/>
          </w:tcPr>
          <w:p w14:paraId="0B43F0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6" w:type="dxa"/>
          </w:tcPr>
          <w:p w14:paraId="008A50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40" w:type="dxa"/>
          </w:tcPr>
          <w:p w14:paraId="2A9A3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ransferred to rehabilitation </w:t>
            </w:r>
          </w:p>
        </w:tc>
      </w:tr>
      <w:tr w14:paraId="1900B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2FBDC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06</w:t>
            </w:r>
          </w:p>
        </w:tc>
        <w:tc>
          <w:tcPr>
            <w:tcW w:w="665" w:type="dxa"/>
          </w:tcPr>
          <w:p w14:paraId="4E4FAF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54" w:type="dxa"/>
          </w:tcPr>
          <w:p w14:paraId="178C3F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5" w:type="dxa"/>
          </w:tcPr>
          <w:p w14:paraId="171BD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,</w:t>
            </w:r>
          </w:p>
          <w:p w14:paraId="19B0DF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ld pulmonary tuberculosis.</w:t>
            </w:r>
          </w:p>
        </w:tc>
        <w:tc>
          <w:tcPr>
            <w:tcW w:w="2835" w:type="dxa"/>
          </w:tcPr>
          <w:p w14:paraId="7E55E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ulmonary infection, </w:t>
            </w:r>
          </w:p>
          <w:p w14:paraId="4D43F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psis with septic shock,</w:t>
            </w:r>
          </w:p>
          <w:p w14:paraId="2FC22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diopathic pulmonary fibrosis (IPF),</w:t>
            </w:r>
          </w:p>
          <w:p w14:paraId="1EC2A7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respiratory distress syndrome (ARDS).</w:t>
            </w:r>
          </w:p>
        </w:tc>
        <w:tc>
          <w:tcPr>
            <w:tcW w:w="1451" w:type="dxa"/>
          </w:tcPr>
          <w:p w14:paraId="6BAB0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6" w:type="dxa"/>
          </w:tcPr>
          <w:p w14:paraId="78C6C7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0" w:type="dxa"/>
          </w:tcPr>
          <w:p w14:paraId="73F9C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MA</w:t>
            </w:r>
          </w:p>
        </w:tc>
      </w:tr>
      <w:tr w14:paraId="6B695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5D2014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07</w:t>
            </w:r>
          </w:p>
        </w:tc>
        <w:tc>
          <w:tcPr>
            <w:tcW w:w="665" w:type="dxa"/>
          </w:tcPr>
          <w:p w14:paraId="38B0F6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54" w:type="dxa"/>
          </w:tcPr>
          <w:p w14:paraId="10832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4230DF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835" w:type="dxa"/>
          </w:tcPr>
          <w:p w14:paraId="409AA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acerebral hemorrhage,</w:t>
            </w:r>
          </w:p>
          <w:p w14:paraId="2A2DDB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vere pneumonia, </w:t>
            </w:r>
          </w:p>
          <w:p w14:paraId="41FE2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liver failure,</w:t>
            </w:r>
          </w:p>
          <w:p w14:paraId="0C0492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DS.</w:t>
            </w:r>
          </w:p>
        </w:tc>
        <w:tc>
          <w:tcPr>
            <w:tcW w:w="1451" w:type="dxa"/>
          </w:tcPr>
          <w:p w14:paraId="7C4FAF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6" w:type="dxa"/>
          </w:tcPr>
          <w:p w14:paraId="5E6989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40" w:type="dxa"/>
          </w:tcPr>
          <w:p w14:paraId="56BEA0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14:paraId="261B1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10B46E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08</w:t>
            </w:r>
          </w:p>
        </w:tc>
        <w:tc>
          <w:tcPr>
            <w:tcW w:w="665" w:type="dxa"/>
          </w:tcPr>
          <w:p w14:paraId="64057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54" w:type="dxa"/>
          </w:tcPr>
          <w:p w14:paraId="3C3AC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61B5C5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835" w:type="dxa"/>
          </w:tcPr>
          <w:p w14:paraId="1AA0FD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infection,</w:t>
            </w:r>
          </w:p>
          <w:p w14:paraId="1ADCC7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DS,</w:t>
            </w:r>
          </w:p>
          <w:p w14:paraId="50BEF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diovascular failure.</w:t>
            </w:r>
          </w:p>
        </w:tc>
        <w:tc>
          <w:tcPr>
            <w:tcW w:w="1451" w:type="dxa"/>
          </w:tcPr>
          <w:p w14:paraId="20085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6" w:type="dxa"/>
          </w:tcPr>
          <w:p w14:paraId="7E70A9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40" w:type="dxa"/>
          </w:tcPr>
          <w:p w14:paraId="7D5A9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ransferred to rehabilitation </w:t>
            </w:r>
          </w:p>
        </w:tc>
      </w:tr>
      <w:tr w14:paraId="211BA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0816B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09</w:t>
            </w:r>
          </w:p>
        </w:tc>
        <w:tc>
          <w:tcPr>
            <w:tcW w:w="665" w:type="dxa"/>
          </w:tcPr>
          <w:p w14:paraId="30A8A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54" w:type="dxa"/>
          </w:tcPr>
          <w:p w14:paraId="199EBE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5" w:type="dxa"/>
          </w:tcPr>
          <w:p w14:paraId="78A02B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 mellitus,</w:t>
            </w:r>
          </w:p>
          <w:p w14:paraId="66D4E2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schemic stroke,</w:t>
            </w:r>
          </w:p>
          <w:p w14:paraId="2BF47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rial fibrillation .</w:t>
            </w:r>
          </w:p>
        </w:tc>
        <w:tc>
          <w:tcPr>
            <w:tcW w:w="2835" w:type="dxa"/>
          </w:tcPr>
          <w:p w14:paraId="50F07B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oral neck fracture,</w:t>
            </w:r>
          </w:p>
          <w:p w14:paraId="0C1CAF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psis with septic shock,</w:t>
            </w:r>
          </w:p>
          <w:p w14:paraId="082D1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infection,</w:t>
            </w:r>
          </w:p>
          <w:p w14:paraId="39677A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ory failure.</w:t>
            </w:r>
          </w:p>
        </w:tc>
        <w:tc>
          <w:tcPr>
            <w:tcW w:w="1451" w:type="dxa"/>
          </w:tcPr>
          <w:p w14:paraId="49B198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6" w:type="dxa"/>
          </w:tcPr>
          <w:p w14:paraId="7450C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40" w:type="dxa"/>
          </w:tcPr>
          <w:p w14:paraId="3A669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MA</w:t>
            </w:r>
          </w:p>
        </w:tc>
      </w:tr>
      <w:tr w14:paraId="2F8D1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29E535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665" w:type="dxa"/>
          </w:tcPr>
          <w:p w14:paraId="0791AA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54" w:type="dxa"/>
          </w:tcPr>
          <w:p w14:paraId="4C4187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2850DD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,</w:t>
            </w:r>
          </w:p>
          <w:p w14:paraId="34589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 mellitus.</w:t>
            </w:r>
          </w:p>
        </w:tc>
        <w:tc>
          <w:tcPr>
            <w:tcW w:w="2835" w:type="dxa"/>
          </w:tcPr>
          <w:p w14:paraId="110C3F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vere acute pancreatitis,</w:t>
            </w:r>
          </w:p>
          <w:p w14:paraId="506BF1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infection,</w:t>
            </w:r>
          </w:p>
          <w:p w14:paraId="5534EF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RDS, </w:t>
            </w:r>
          </w:p>
          <w:p w14:paraId="1F193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lipidemia.</w:t>
            </w:r>
          </w:p>
        </w:tc>
        <w:tc>
          <w:tcPr>
            <w:tcW w:w="1451" w:type="dxa"/>
          </w:tcPr>
          <w:p w14:paraId="64896D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6" w:type="dxa"/>
          </w:tcPr>
          <w:p w14:paraId="5C898B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40" w:type="dxa"/>
          </w:tcPr>
          <w:p w14:paraId="269AF0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harged</w:t>
            </w:r>
          </w:p>
        </w:tc>
      </w:tr>
      <w:tr w14:paraId="42F0C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354DA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665" w:type="dxa"/>
          </w:tcPr>
          <w:p w14:paraId="4AD532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54" w:type="dxa"/>
          </w:tcPr>
          <w:p w14:paraId="6375D9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616C47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,</w:t>
            </w:r>
          </w:p>
          <w:p w14:paraId="79CC9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 mellitus,</w:t>
            </w:r>
          </w:p>
          <w:p w14:paraId="195F64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schemic stroke.</w:t>
            </w:r>
          </w:p>
        </w:tc>
        <w:tc>
          <w:tcPr>
            <w:tcW w:w="2835" w:type="dxa"/>
          </w:tcPr>
          <w:p w14:paraId="61677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ltiple trauma with multiple fractures,</w:t>
            </w:r>
          </w:p>
          <w:p w14:paraId="451E7F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RDS, </w:t>
            </w:r>
          </w:p>
          <w:p w14:paraId="57008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remic shock.</w:t>
            </w:r>
          </w:p>
        </w:tc>
        <w:tc>
          <w:tcPr>
            <w:tcW w:w="1451" w:type="dxa"/>
          </w:tcPr>
          <w:p w14:paraId="54A051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6" w:type="dxa"/>
          </w:tcPr>
          <w:p w14:paraId="1D8B63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0" w:type="dxa"/>
          </w:tcPr>
          <w:p w14:paraId="38562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MA</w:t>
            </w:r>
          </w:p>
        </w:tc>
      </w:tr>
      <w:tr w14:paraId="1EDDF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1F3C9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665" w:type="dxa"/>
          </w:tcPr>
          <w:p w14:paraId="4F039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54" w:type="dxa"/>
          </w:tcPr>
          <w:p w14:paraId="207C13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5" w:type="dxa"/>
          </w:tcPr>
          <w:p w14:paraId="0DAF4D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us post coronary stent implantation.</w:t>
            </w:r>
          </w:p>
        </w:tc>
        <w:tc>
          <w:tcPr>
            <w:tcW w:w="2835" w:type="dxa"/>
          </w:tcPr>
          <w:p w14:paraId="3FD269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myocardial infarction (AMI),</w:t>
            </w:r>
          </w:p>
          <w:p w14:paraId="65BDF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diac arrest with return of spontaneous circulation (ROSC),</w:t>
            </w:r>
          </w:p>
          <w:p w14:paraId="4BD10F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ory failure,</w:t>
            </w:r>
          </w:p>
          <w:p w14:paraId="11CCBC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psis.</w:t>
            </w:r>
          </w:p>
        </w:tc>
        <w:tc>
          <w:tcPr>
            <w:tcW w:w="1451" w:type="dxa"/>
          </w:tcPr>
          <w:p w14:paraId="32B84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6" w:type="dxa"/>
          </w:tcPr>
          <w:p w14:paraId="25D1EE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40" w:type="dxa"/>
          </w:tcPr>
          <w:p w14:paraId="1697CB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MA</w:t>
            </w:r>
          </w:p>
        </w:tc>
      </w:tr>
      <w:tr w14:paraId="5881A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78E55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665" w:type="dxa"/>
          </w:tcPr>
          <w:p w14:paraId="66954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54" w:type="dxa"/>
          </w:tcPr>
          <w:p w14:paraId="64776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672662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,</w:t>
            </w:r>
          </w:p>
          <w:p w14:paraId="67BCFB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schemic stroke.</w:t>
            </w:r>
          </w:p>
        </w:tc>
        <w:tc>
          <w:tcPr>
            <w:tcW w:w="2835" w:type="dxa"/>
          </w:tcPr>
          <w:p w14:paraId="707B98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pancreatitis,</w:t>
            </w:r>
          </w:p>
          <w:p w14:paraId="770AD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OSC,</w:t>
            </w:r>
          </w:p>
          <w:p w14:paraId="42972E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oxic-ischemic encephalopathy (HIE),</w:t>
            </w:r>
          </w:p>
          <w:p w14:paraId="58996A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ltiple organ failure (MOF).</w:t>
            </w:r>
          </w:p>
        </w:tc>
        <w:tc>
          <w:tcPr>
            <w:tcW w:w="1451" w:type="dxa"/>
          </w:tcPr>
          <w:p w14:paraId="5B5AC0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6" w:type="dxa"/>
          </w:tcPr>
          <w:p w14:paraId="5CA5A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40" w:type="dxa"/>
          </w:tcPr>
          <w:p w14:paraId="608F96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MA</w:t>
            </w:r>
          </w:p>
        </w:tc>
      </w:tr>
      <w:tr w14:paraId="59910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2435A6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665" w:type="dxa"/>
          </w:tcPr>
          <w:p w14:paraId="5DABCA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54" w:type="dxa"/>
          </w:tcPr>
          <w:p w14:paraId="1C57C7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6222B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835" w:type="dxa"/>
          </w:tcPr>
          <w:p w14:paraId="5C326C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infection,</w:t>
            </w:r>
          </w:p>
          <w:p w14:paraId="134ED5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electasis,</w:t>
            </w:r>
          </w:p>
          <w:p w14:paraId="488B1A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eural effusion,</w:t>
            </w:r>
          </w:p>
          <w:p w14:paraId="1E222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ODS. </w:t>
            </w:r>
          </w:p>
        </w:tc>
        <w:tc>
          <w:tcPr>
            <w:tcW w:w="1451" w:type="dxa"/>
          </w:tcPr>
          <w:p w14:paraId="4DDC43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6" w:type="dxa"/>
          </w:tcPr>
          <w:p w14:paraId="17E682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40" w:type="dxa"/>
          </w:tcPr>
          <w:p w14:paraId="27027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ath</w:t>
            </w:r>
          </w:p>
        </w:tc>
      </w:tr>
      <w:tr w14:paraId="20ED5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</w:tcPr>
          <w:p w14:paraId="5AC54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665" w:type="dxa"/>
          </w:tcPr>
          <w:p w14:paraId="1B23BF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54" w:type="dxa"/>
          </w:tcPr>
          <w:p w14:paraId="23F0C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5" w:type="dxa"/>
          </w:tcPr>
          <w:p w14:paraId="07611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 mellitus.</w:t>
            </w:r>
          </w:p>
        </w:tc>
        <w:tc>
          <w:tcPr>
            <w:tcW w:w="2835" w:type="dxa"/>
          </w:tcPr>
          <w:p w14:paraId="779624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ebral contusion,</w:t>
            </w:r>
          </w:p>
          <w:p w14:paraId="1F653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umatic small bowel perforation,</w:t>
            </w:r>
          </w:p>
          <w:p w14:paraId="23FD9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OSC,</w:t>
            </w:r>
          </w:p>
          <w:p w14:paraId="3A3A2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 infection,</w:t>
            </w:r>
          </w:p>
          <w:p w14:paraId="0A83CD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ory failure,</w:t>
            </w:r>
          </w:p>
          <w:p w14:paraId="5515C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E,</w:t>
            </w:r>
          </w:p>
          <w:p w14:paraId="4CA7E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a-abdominal abscess,</w:t>
            </w:r>
          </w:p>
          <w:p w14:paraId="060571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ptic shock,  DVT.</w:t>
            </w:r>
          </w:p>
        </w:tc>
        <w:tc>
          <w:tcPr>
            <w:tcW w:w="1451" w:type="dxa"/>
          </w:tcPr>
          <w:p w14:paraId="18B81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6" w:type="dxa"/>
          </w:tcPr>
          <w:p w14:paraId="0E911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40" w:type="dxa"/>
          </w:tcPr>
          <w:p w14:paraId="357DB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ransferred to rehabilitation </w:t>
            </w:r>
          </w:p>
        </w:tc>
      </w:tr>
    </w:tbl>
    <w:p w14:paraId="76E3F4E9">
      <w:pPr>
        <w:rPr>
          <w:rFonts w:hint="default" w:ascii="Times New Roman" w:hAnsi="Times New Roman" w:cs="Times New Roman"/>
          <w:sz w:val="24"/>
          <w:szCs w:val="24"/>
        </w:rPr>
      </w:pPr>
    </w:p>
    <w:p w14:paraId="4B09D4C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*1: M = male; F = female; ICU = intensive care unit; </w:t>
      </w:r>
    </w:p>
    <w:p w14:paraId="1FA4608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2: Invasive procedures include vascular catheterization; indwelling urinary catheterization;  nasogastric tube insertion; upper limb arterial exploration; femoral artery stent placement; endotracheal intubation/tracheostomy; fiberoptic bronchoscopy; extracorporeal membrane oxygenation (ECMO) support; thoracentesis and drainage; intracranial surgery; and thoracic surgery; intramedullary nailing for fracture; small bowel surgery.</w:t>
      </w:r>
    </w:p>
    <w:p w14:paraId="31613333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*3: DAMA = discharged against medical advice.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: The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A. baumannii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E. anophelis</w:t>
      </w:r>
      <w:r>
        <w:rPr>
          <w:rFonts w:hint="default" w:ascii="Times New Roman" w:hAnsi="Times New Roman" w:cs="Times New Roman"/>
          <w:sz w:val="24"/>
          <w:szCs w:val="24"/>
        </w:rPr>
        <w:t xml:space="preserve"> strains isolated from this patient were used for subsequent in vitro experiments in this study.</w:t>
      </w:r>
    </w:p>
    <w:p w14:paraId="00CF45A2"/>
    <w:p w14:paraId="79204BB7"/>
    <w:p w14:paraId="2D0F81F6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AF5904"/>
    <w:rsid w:val="00237948"/>
    <w:rsid w:val="003D5BE3"/>
    <w:rsid w:val="006B3688"/>
    <w:rsid w:val="008E7210"/>
    <w:rsid w:val="00B04C3D"/>
    <w:rsid w:val="10637668"/>
    <w:rsid w:val="12AF5904"/>
    <w:rsid w:val="14FB1B86"/>
    <w:rsid w:val="153421E5"/>
    <w:rsid w:val="169D3FDE"/>
    <w:rsid w:val="17054CDE"/>
    <w:rsid w:val="1E591A4E"/>
    <w:rsid w:val="25ED52E5"/>
    <w:rsid w:val="320A66A5"/>
    <w:rsid w:val="328E3DFA"/>
    <w:rsid w:val="3B576BA1"/>
    <w:rsid w:val="3FCC5A30"/>
    <w:rsid w:val="48323C45"/>
    <w:rsid w:val="4EFE6975"/>
    <w:rsid w:val="529D22DA"/>
    <w:rsid w:val="69185C65"/>
    <w:rsid w:val="6D3D2C5C"/>
    <w:rsid w:val="6EE616C7"/>
    <w:rsid w:val="7BE95B44"/>
    <w:rsid w:val="7DE1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22</Words>
  <Characters>2835</Characters>
  <Lines>22</Lines>
  <Paragraphs>6</Paragraphs>
  <TotalTime>10</TotalTime>
  <ScaleCrop>false</ScaleCrop>
  <LinksUpToDate>false</LinksUpToDate>
  <CharactersWithSpaces>307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0:09:00Z</dcterms:created>
  <dc:creator>爆炸是我的理想型</dc:creator>
  <cp:lastModifiedBy>爆炸是我的理想型</cp:lastModifiedBy>
  <dcterms:modified xsi:type="dcterms:W3CDTF">2026-01-26T09:40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217F120C3E54A0DA438F6752AD47BEA_11</vt:lpwstr>
  </property>
  <property fmtid="{D5CDD505-2E9C-101B-9397-08002B2CF9AE}" pid="4" name="KSOTemplateDocerSaveRecord">
    <vt:lpwstr>eyJoZGlkIjoiZDA5Njk0NDQwMDAwYjc0ZDczZWQwYmQzN2YyNzgyMDMiLCJ1c2VySWQiOiI0NTIzMTkyNDcifQ==</vt:lpwstr>
  </property>
</Properties>
</file>